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67297" w14:textId="7CCC82F8" w:rsidR="00D51304" w:rsidRPr="006B42FD" w:rsidRDefault="00C5656E">
      <w:pPr>
        <w:rPr>
          <w:rFonts w:ascii="Times New Roman" w:hAnsi="Times New Roman" w:cs="Times New Roman"/>
          <w:b/>
          <w:bCs/>
        </w:rPr>
      </w:pPr>
      <w:r w:rsidRPr="006B42FD">
        <w:rPr>
          <w:rFonts w:ascii="Times New Roman" w:hAnsi="Times New Roman" w:cs="Times New Roman"/>
          <w:b/>
          <w:bCs/>
        </w:rPr>
        <w:t>S</w:t>
      </w:r>
      <w:r w:rsidR="00F1223B">
        <w:rPr>
          <w:rFonts w:ascii="Times New Roman" w:hAnsi="Times New Roman" w:cs="Times New Roman"/>
          <w:b/>
          <w:bCs/>
        </w:rPr>
        <w:t>1</w:t>
      </w:r>
      <w:r w:rsidRPr="006B42FD">
        <w:rPr>
          <w:rFonts w:ascii="Times New Roman" w:hAnsi="Times New Roman" w:cs="Times New Roman"/>
          <w:b/>
          <w:bCs/>
        </w:rPr>
        <w:t xml:space="preserve"> </w:t>
      </w:r>
      <w:r w:rsidR="00D51304" w:rsidRPr="006B42FD">
        <w:rPr>
          <w:rFonts w:ascii="Times New Roman" w:hAnsi="Times New Roman" w:cs="Times New Roman"/>
          <w:b/>
          <w:bCs/>
        </w:rPr>
        <w:t xml:space="preserve">Table: </w:t>
      </w:r>
      <w:r w:rsidR="00C76581" w:rsidRPr="006B42FD">
        <w:rPr>
          <w:rFonts w:ascii="Times New Roman" w:hAnsi="Times New Roman" w:cs="Times New Roman"/>
          <w:b/>
          <w:bCs/>
        </w:rPr>
        <w:t>Output from permutational multivariate analysis of variance using distance matric</w:t>
      </w:r>
      <w:r w:rsidRPr="006B42FD">
        <w:rPr>
          <w:rFonts w:ascii="Times New Roman" w:hAnsi="Times New Roman" w:cs="Times New Roman"/>
          <w:b/>
          <w:bCs/>
        </w:rPr>
        <w:t>e</w:t>
      </w:r>
      <w:r w:rsidR="00C76581" w:rsidRPr="006B42FD">
        <w:rPr>
          <w:rFonts w:ascii="Times New Roman" w:hAnsi="Times New Roman" w:cs="Times New Roman"/>
          <w:b/>
          <w:bCs/>
        </w:rPr>
        <w:t>s</w:t>
      </w:r>
      <w:r w:rsidRPr="006B42FD">
        <w:rPr>
          <w:rFonts w:ascii="Times New Roman" w:hAnsi="Times New Roman" w:cs="Times New Roman"/>
          <w:b/>
          <w:bCs/>
        </w:rPr>
        <w:t xml:space="preserve"> </w:t>
      </w:r>
      <w:r w:rsidR="00C76581" w:rsidRPr="006B42FD">
        <w:rPr>
          <w:rFonts w:ascii="Times New Roman" w:hAnsi="Times New Roman" w:cs="Times New Roman"/>
          <w:b/>
          <w:bCs/>
        </w:rPr>
        <w:t>(ADONIS)</w:t>
      </w:r>
      <w:r w:rsidRPr="006B42FD">
        <w:rPr>
          <w:rFonts w:ascii="Times New Roman" w:hAnsi="Times New Roman" w:cs="Times New Roman"/>
          <w:b/>
          <w:bCs/>
        </w:rPr>
        <w:t>, testing for overall community difference between cold and warm years using Temperature and Depth.</w:t>
      </w:r>
    </w:p>
    <w:p w14:paraId="0A824837" w14:textId="43192179" w:rsidR="00C5656E" w:rsidRPr="006B42FD" w:rsidRDefault="00C5656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1315"/>
        <w:gridCol w:w="1322"/>
        <w:gridCol w:w="1320"/>
        <w:gridCol w:w="1328"/>
        <w:gridCol w:w="1322"/>
        <w:gridCol w:w="1322"/>
      </w:tblGrid>
      <w:tr w:rsidR="00C5656E" w:rsidRPr="006B42FD" w14:paraId="5BDB4AB9" w14:textId="77777777" w:rsidTr="00C5656E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A88F4A7" w14:textId="77777777" w:rsidR="00C5656E" w:rsidRPr="006B42FD" w:rsidRDefault="00C565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31E9E82" w14:textId="2F547F1A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8B3B405" w14:textId="344F2DFC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10E1902" w14:textId="156D10F7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4E21881" w14:textId="27CB068F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F.model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0D2B7E0" w14:textId="53B875E8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EE4D564" w14:textId="669034FF" w:rsidR="00C5656E" w:rsidRPr="006B42FD" w:rsidRDefault="00C5656E">
            <w:pPr>
              <w:rPr>
                <w:rFonts w:ascii="Times New Roman" w:hAnsi="Times New Roman" w:cs="Times New Roman"/>
                <w:i/>
                <w:iCs/>
              </w:rPr>
            </w:pPr>
            <w:r w:rsidRPr="006B42F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5656E" w:rsidRPr="006B42FD" w14:paraId="631E07B3" w14:textId="77777777" w:rsidTr="00C5656E">
        <w:tc>
          <w:tcPr>
            <w:tcW w:w="1335" w:type="dxa"/>
            <w:tcBorders>
              <w:top w:val="single" w:sz="4" w:space="0" w:color="auto"/>
            </w:tcBorders>
          </w:tcPr>
          <w:p w14:paraId="06CE7C8B" w14:textId="4358D7C1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Temp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3A8C9219" w14:textId="5687DC0E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DCDAC5D" w14:textId="4F61A859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65A391D" w14:textId="2464A04B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E4DD266" w14:textId="74CF07E5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A8D43C2" w14:textId="20707890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86D45DE" w14:textId="0942A787" w:rsidR="00C5656E" w:rsidRPr="006B42FD" w:rsidRDefault="00C5656E">
            <w:pPr>
              <w:rPr>
                <w:rFonts w:ascii="Times New Roman" w:hAnsi="Times New Roman" w:cs="Times New Roman"/>
                <w:i/>
                <w:iCs/>
              </w:rPr>
            </w:pPr>
            <w:r w:rsidRPr="006B42FD">
              <w:rPr>
                <w:rFonts w:ascii="Times New Roman" w:hAnsi="Times New Roman" w:cs="Times New Roman"/>
                <w:i/>
                <w:iCs/>
              </w:rPr>
              <w:t>0.35</w:t>
            </w:r>
          </w:p>
        </w:tc>
      </w:tr>
      <w:tr w:rsidR="00C5656E" w:rsidRPr="006B42FD" w14:paraId="58DC7364" w14:textId="77777777" w:rsidTr="00C5656E">
        <w:tc>
          <w:tcPr>
            <w:tcW w:w="1335" w:type="dxa"/>
          </w:tcPr>
          <w:p w14:paraId="121A44C2" w14:textId="504229A2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335" w:type="dxa"/>
          </w:tcPr>
          <w:p w14:paraId="14CC7B14" w14:textId="6214E451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039A7560" w14:textId="22EEE2F3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36" w:type="dxa"/>
          </w:tcPr>
          <w:p w14:paraId="5795A5D0" w14:textId="7FC42DCD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36" w:type="dxa"/>
          </w:tcPr>
          <w:p w14:paraId="2306F069" w14:textId="430DF1D5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336" w:type="dxa"/>
          </w:tcPr>
          <w:p w14:paraId="5C41A96F" w14:textId="338794B9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36" w:type="dxa"/>
          </w:tcPr>
          <w:p w14:paraId="5E0DF77E" w14:textId="041747B2" w:rsidR="00C5656E" w:rsidRPr="006B42FD" w:rsidRDefault="00C5656E">
            <w:pPr>
              <w:rPr>
                <w:rFonts w:ascii="Times New Roman" w:hAnsi="Times New Roman" w:cs="Times New Roman"/>
                <w:i/>
                <w:iCs/>
              </w:rPr>
            </w:pPr>
            <w:r w:rsidRPr="006B42FD">
              <w:rPr>
                <w:rFonts w:ascii="Times New Roman" w:hAnsi="Times New Roman" w:cs="Times New Roman"/>
                <w:i/>
                <w:iCs/>
              </w:rPr>
              <w:t>0.001</w:t>
            </w:r>
          </w:p>
        </w:tc>
      </w:tr>
      <w:tr w:rsidR="00C5656E" w:rsidRPr="006B42FD" w14:paraId="7CC03BDA" w14:textId="77777777" w:rsidTr="00C5656E">
        <w:tc>
          <w:tcPr>
            <w:tcW w:w="1335" w:type="dxa"/>
          </w:tcPr>
          <w:p w14:paraId="1C439C45" w14:textId="6BD52CDC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Temp:Depth</w:t>
            </w:r>
          </w:p>
        </w:tc>
        <w:tc>
          <w:tcPr>
            <w:tcW w:w="1335" w:type="dxa"/>
          </w:tcPr>
          <w:p w14:paraId="68CECDD8" w14:textId="6F6A74EF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60BBBBF2" w14:textId="12C39F50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36" w:type="dxa"/>
          </w:tcPr>
          <w:p w14:paraId="1D262302" w14:textId="3529DE1A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36" w:type="dxa"/>
          </w:tcPr>
          <w:p w14:paraId="5B19D360" w14:textId="35069B39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336" w:type="dxa"/>
          </w:tcPr>
          <w:p w14:paraId="08CEE6F1" w14:textId="67A51ECC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36" w:type="dxa"/>
          </w:tcPr>
          <w:p w14:paraId="047E4F98" w14:textId="13892375" w:rsidR="00C5656E" w:rsidRPr="006B42FD" w:rsidRDefault="00C5656E">
            <w:pPr>
              <w:rPr>
                <w:rFonts w:ascii="Times New Roman" w:hAnsi="Times New Roman" w:cs="Times New Roman"/>
                <w:i/>
                <w:iCs/>
              </w:rPr>
            </w:pPr>
            <w:r w:rsidRPr="006B42FD">
              <w:rPr>
                <w:rFonts w:ascii="Times New Roman" w:hAnsi="Times New Roman" w:cs="Times New Roman"/>
                <w:i/>
                <w:iCs/>
              </w:rPr>
              <w:t>0.004</w:t>
            </w:r>
          </w:p>
        </w:tc>
      </w:tr>
      <w:tr w:rsidR="00C5656E" w:rsidRPr="006B42FD" w14:paraId="3A685C4C" w14:textId="77777777" w:rsidTr="00C5656E">
        <w:tc>
          <w:tcPr>
            <w:tcW w:w="1335" w:type="dxa"/>
          </w:tcPr>
          <w:p w14:paraId="75C51EE4" w14:textId="52FAAC0C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335" w:type="dxa"/>
          </w:tcPr>
          <w:p w14:paraId="263F050B" w14:textId="4FC5B981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36" w:type="dxa"/>
          </w:tcPr>
          <w:p w14:paraId="5AB14658" w14:textId="02E4B3DA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11.13</w:t>
            </w:r>
          </w:p>
        </w:tc>
        <w:tc>
          <w:tcPr>
            <w:tcW w:w="1336" w:type="dxa"/>
          </w:tcPr>
          <w:p w14:paraId="5DE48585" w14:textId="252A37DE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36" w:type="dxa"/>
          </w:tcPr>
          <w:p w14:paraId="22E31A35" w14:textId="77777777" w:rsidR="00C5656E" w:rsidRPr="006B42FD" w:rsidRDefault="00C565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7D712364" w14:textId="31C2F8B9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36" w:type="dxa"/>
          </w:tcPr>
          <w:p w14:paraId="78679FBF" w14:textId="77777777" w:rsidR="00C5656E" w:rsidRPr="006B42FD" w:rsidRDefault="00C5656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5656E" w:rsidRPr="006B42FD" w14:paraId="0739DD30" w14:textId="77777777" w:rsidTr="00C5656E">
        <w:tc>
          <w:tcPr>
            <w:tcW w:w="1335" w:type="dxa"/>
            <w:tcBorders>
              <w:bottom w:val="single" w:sz="4" w:space="0" w:color="auto"/>
            </w:tcBorders>
          </w:tcPr>
          <w:p w14:paraId="50A99777" w14:textId="6A3CCFBC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1524917E" w14:textId="553442EA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6EE3969" w14:textId="506ABB26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C1D322E" w14:textId="77777777" w:rsidR="00C5656E" w:rsidRPr="006B42FD" w:rsidRDefault="00C565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71B0207" w14:textId="77777777" w:rsidR="00C5656E" w:rsidRPr="006B42FD" w:rsidRDefault="00C565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2298F00" w14:textId="1FCC8DE7" w:rsidR="00C5656E" w:rsidRPr="006B42FD" w:rsidRDefault="00C5656E">
            <w:pPr>
              <w:rPr>
                <w:rFonts w:ascii="Times New Roman" w:hAnsi="Times New Roman" w:cs="Times New Roman"/>
              </w:rPr>
            </w:pPr>
            <w:r w:rsidRPr="006B4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F5FBF47" w14:textId="77777777" w:rsidR="00C5656E" w:rsidRPr="006B42FD" w:rsidRDefault="00C5656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36260157" w14:textId="77777777" w:rsidR="00C5656E" w:rsidRPr="006B42FD" w:rsidRDefault="00C5656E">
      <w:pPr>
        <w:rPr>
          <w:rFonts w:ascii="Times New Roman" w:hAnsi="Times New Roman" w:cs="Times New Roman"/>
        </w:rPr>
      </w:pPr>
    </w:p>
    <w:sectPr w:rsidR="00C5656E" w:rsidRPr="006B42FD" w:rsidSect="00344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BC"/>
    <w:rsid w:val="0018757F"/>
    <w:rsid w:val="001E7E03"/>
    <w:rsid w:val="002C6D5D"/>
    <w:rsid w:val="003445A2"/>
    <w:rsid w:val="006B42FD"/>
    <w:rsid w:val="00724E70"/>
    <w:rsid w:val="008C5304"/>
    <w:rsid w:val="009F1AC2"/>
    <w:rsid w:val="00C5656E"/>
    <w:rsid w:val="00C76581"/>
    <w:rsid w:val="00CB2ABC"/>
    <w:rsid w:val="00D51304"/>
    <w:rsid w:val="00F1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73072"/>
  <w15:chartTrackingRefBased/>
  <w15:docId w15:val="{82FDF2DC-82D8-8A45-BB7E-EA9CCA2E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8C5304"/>
  </w:style>
  <w:style w:type="table" w:styleId="TableGrid">
    <w:name w:val="Table Grid"/>
    <w:basedOn w:val="TableNormal"/>
    <w:uiPriority w:val="39"/>
    <w:rsid w:val="00C56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A">
    <w:name w:val="Body A A"/>
    <w:rsid w:val="002C6D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Brian</dc:creator>
  <cp:keywords/>
  <dc:description/>
  <cp:lastModifiedBy>chn off29</cp:lastModifiedBy>
  <cp:revision>4</cp:revision>
  <dcterms:created xsi:type="dcterms:W3CDTF">2020-08-31T11:49:00Z</dcterms:created>
  <dcterms:modified xsi:type="dcterms:W3CDTF">2021-01-13T06:36:00Z</dcterms:modified>
</cp:coreProperties>
</file>